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5D1" w:rsidRDefault="000665D1" w:rsidP="000665D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C80A37">
        <w:rPr>
          <w:rFonts w:ascii="Times New Roman" w:hAnsi="Times New Roman" w:cs="Times New Roman"/>
          <w:b/>
          <w:color w:val="000000" w:themeColor="text1"/>
          <w:sz w:val="22"/>
        </w:rPr>
        <w:t xml:space="preserve">Multimedia Appendix </w:t>
      </w:r>
      <w:r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C80A37">
        <w:rPr>
          <w:rFonts w:ascii="Times New Roman" w:hAnsi="Times New Roman" w:cs="Times New Roman"/>
          <w:b/>
          <w:color w:val="000000" w:themeColor="text1"/>
          <w:sz w:val="22"/>
        </w:rPr>
        <w:t>. SHAP summary plot for each cancer.</w:t>
      </w:r>
    </w:p>
    <w:p w:rsidR="000665D1" w:rsidRPr="00ED2D38" w:rsidRDefault="000665D1" w:rsidP="000665D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45663C">
        <w:rPr>
          <w:rFonts w:ascii="Times New Roman" w:hAnsi="Times New Roman" w:cs="Times New Roman"/>
          <w:color w:val="000000" w:themeColor="text1"/>
          <w:sz w:val="22"/>
        </w:rPr>
        <w:t xml:space="preserve">To help analyze the influence of each variable, the description for each variable </w:t>
      </w:r>
      <w:r>
        <w:rPr>
          <w:rFonts w:ascii="Times New Roman" w:hAnsi="Times New Roman" w:cs="Times New Roman"/>
          <w:color w:val="000000" w:themeColor="text1"/>
          <w:sz w:val="22"/>
        </w:rPr>
        <w:t>and SHAP</w:t>
      </w:r>
      <w:r w:rsidRPr="0045663C">
        <w:rPr>
          <w:rFonts w:ascii="Times New Roman" w:hAnsi="Times New Roman" w:cs="Times New Roman"/>
          <w:color w:val="000000" w:themeColor="text1"/>
          <w:sz w:val="22"/>
        </w:rPr>
        <w:t xml:space="preserve"> summary plot for each </w:t>
      </w:r>
      <w:r>
        <w:rPr>
          <w:rFonts w:ascii="Times New Roman" w:hAnsi="Times New Roman" w:cs="Times New Roman"/>
          <w:color w:val="000000" w:themeColor="text1"/>
          <w:sz w:val="22"/>
        </w:rPr>
        <w:t>cancer</w:t>
      </w:r>
      <w:r w:rsidRPr="0045663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D2D38">
        <w:rPr>
          <w:rFonts w:ascii="Times New Roman" w:hAnsi="Times New Roman" w:cs="Times New Roman"/>
          <w:color w:val="000000" w:themeColor="text1"/>
          <w:sz w:val="22"/>
        </w:rPr>
        <w:t>are attached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In </w:t>
      </w:r>
      <w:r w:rsidRPr="00ED2D38">
        <w:rPr>
          <w:rFonts w:ascii="Times New Roman" w:hAnsi="Times New Roman" w:cs="Times New Roman"/>
          <w:color w:val="000000" w:themeColor="text1"/>
          <w:sz w:val="22"/>
        </w:rPr>
        <w:t>feature-specific plot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in Figure S1-S6</w:t>
      </w:r>
      <w:r w:rsidRPr="00ED2D38">
        <w:rPr>
          <w:rFonts w:ascii="Times New Roman" w:hAnsi="Times New Roman" w:cs="Times New Roman"/>
          <w:color w:val="000000" w:themeColor="text1"/>
          <w:sz w:val="22"/>
        </w:rPr>
        <w:t>, each dot comes from an individual patient. The color of the dot means the feature value of an individual patient, and it means a higher value from blue to red. The position of the dot indicates the effect of cancer predictio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n. Dots </w:t>
      </w:r>
      <w:r w:rsidRPr="00ED2D38">
        <w:rPr>
          <w:rFonts w:ascii="Times New Roman" w:hAnsi="Times New Roman" w:cs="Times New Roman"/>
          <w:color w:val="000000" w:themeColor="text1"/>
          <w:sz w:val="22"/>
        </w:rPr>
        <w:t xml:space="preserve">to the right are used to increase the probability of cancer, and dots to the left are used to decrease the probability of cancer. Therefore, the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red dots on the right and blue dots on the left means </w:t>
      </w:r>
      <w:r w:rsidRPr="00ED2D38">
        <w:rPr>
          <w:rFonts w:ascii="Times New Roman" w:hAnsi="Times New Roman" w:cs="Times New Roman"/>
          <w:color w:val="000000" w:themeColor="text1"/>
          <w:sz w:val="22"/>
        </w:rPr>
        <w:t>positive correlation the variable has with cancer prediction.</w:t>
      </w:r>
    </w:p>
    <w:p w:rsidR="000665D1" w:rsidRDefault="000665D1" w:rsidP="000665D1">
      <w:pPr>
        <w:rPr>
          <w:rFonts w:ascii="Times New Roman" w:hAnsi="Times New Roman" w:cs="Times New Roman"/>
          <w:color w:val="FF0000"/>
          <w:sz w:val="22"/>
        </w:rPr>
      </w:pPr>
      <w:r w:rsidRPr="0090255A">
        <w:rPr>
          <w:rFonts w:ascii="Times New Roman" w:hAnsi="Times New Roman" w:cs="Times New Roman" w:hint="eastAsia"/>
          <w:b/>
          <w:color w:val="000000" w:themeColor="text1"/>
          <w:sz w:val="22"/>
        </w:rPr>
        <w:t>Table</w:t>
      </w:r>
      <w:r w:rsidRPr="0090255A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90255A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90255A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r w:rsidRPr="0090255A">
        <w:rPr>
          <w:rFonts w:ascii="Times New Roman" w:hAnsi="Times New Roman" w:cs="Times New Roman"/>
          <w:b/>
          <w:color w:val="000000" w:themeColor="text1"/>
          <w:sz w:val="22"/>
        </w:rPr>
        <w:t xml:space="preserve"> Feature name and description</w:t>
      </w:r>
    </w:p>
    <w:tbl>
      <w:tblPr>
        <w:tblW w:w="8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0"/>
        <w:gridCol w:w="5080"/>
      </w:tblGrid>
      <w:tr w:rsidR="000665D1" w:rsidRPr="00467DBD" w:rsidTr="00814E27">
        <w:trPr>
          <w:trHeight w:val="345"/>
        </w:trPr>
        <w:tc>
          <w:tcPr>
            <w:tcW w:w="3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bookmarkStart w:id="0" w:name="OLE_LINK17"/>
            <w:bookmarkStart w:id="1" w:name="OLE_LINK18"/>
            <w:bookmarkStart w:id="2" w:name="OLE_LINK13"/>
            <w:bookmarkStart w:id="3" w:name="OLE_LINK14"/>
            <w:r w:rsidRPr="0090255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ature name</w:t>
            </w:r>
            <w:bookmarkEnd w:id="0"/>
            <w:bookmarkEnd w:id="1"/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90255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eatur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0665D1" w:rsidRPr="00467DBD" w:rsidTr="00814E27">
        <w:trPr>
          <w:trHeight w:val="34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EX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atient's gende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(0: mail, 1: femail)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atient's age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BMI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Body Mass Index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BP_HIGH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ystolic blood pressure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BP_LWST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iastolic blood pressure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BLDS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Blood sugar before meals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OT_CHOL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otal cholesterol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HMG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Hemoglobin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OLIG_PROTE_CD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Urine protein level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GOT_AST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Serum GOT) AST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GPT_ALT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Serum GPT) ALT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GAMMA_GTP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Gamma GTP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MK_STAT_TYPE_RSPS_CD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moking statu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(0:non-smoker, 1:past-smoker, 2: current smoker)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UR_DSQTY_RSPS_CD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mount of smoking per day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</w:t>
            </w: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urrent) 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MK_TERM_RSPS_CD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otal smoking period</w:t>
            </w: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lastRenderedPageBreak/>
              <w:t>DRNK_HABIT_RSPS_CD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1522F1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Number </w:t>
            </w:r>
            <w:r w:rsidRPr="001522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of drinks per week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M1_DRKQTY_RSPS_CD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rinking amount per time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EXERCI_FREQ_RSPS_CD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Number of workouts per week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MLY_APOP_PATIENT_Y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amily history of stroke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MLY_CANCER_PATIENT_Y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amily history of cancer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MLY_DIABML_PATIENT_Y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amily history of diabetes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MLY_HDISE_PATIENT_Y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amily history of heart disease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MLY_HPRTS_PATIENT_Y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amily history of high blood pressure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HCHK_APOP_PMH_Y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Self) Past history of stroke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HCHK_DIABML_PMH_Y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Self) Past history of diabetes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HCHK_ETCDSE_PMH_Y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Self) Past history of other diseases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HCHK_MDISE_PMH_Y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Self) Past history of heart disease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HCHK_HPRTS_PMH_Y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Self) Past history of high blood pressure</w:t>
            </w:r>
          </w:p>
        </w:tc>
      </w:tr>
      <w:tr w:rsidR="000665D1" w:rsidRPr="00467DBD" w:rsidTr="00814E27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HCHK_PHSS_PMH_YN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5D1" w:rsidRPr="00467DBD" w:rsidRDefault="000665D1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D413B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Self) Past history of pulmonary tuberculosis</w:t>
            </w:r>
          </w:p>
        </w:tc>
      </w:tr>
      <w:bookmarkEnd w:id="2"/>
      <w:bookmarkEnd w:id="3"/>
    </w:tbl>
    <w:p w:rsidR="000665D1" w:rsidRPr="0090255A" w:rsidRDefault="000665D1" w:rsidP="000665D1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</w:p>
    <w:p w:rsidR="000665D1" w:rsidRPr="001522F1" w:rsidRDefault="000665D1" w:rsidP="000665D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C80A37">
        <w:rPr>
          <w:rFonts w:ascii="Times New Roman" w:hAnsi="Times New Roman" w:cs="Times New Roman"/>
          <w:b/>
          <w:color w:val="000000" w:themeColor="text1"/>
          <w:sz w:val="22"/>
        </w:rPr>
        <w:t>Figure S1. SHAP summary plot for liver cancer.</w:t>
      </w:r>
    </w:p>
    <w:p w:rsidR="000665D1" w:rsidRPr="00C80A37" w:rsidRDefault="000665D1" w:rsidP="000665D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522F1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6C7858C4" wp14:editId="5FF24E1D">
            <wp:extent cx="3981600" cy="3632400"/>
            <wp:effectExtent l="0" t="0" r="0" b="6350"/>
            <wp:docPr id="1" name="그림 1" descr="C:\Users\eunsaem\Downloads\liver_sh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unsaem\Downloads\liver_shap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600" cy="36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5D1" w:rsidRPr="00C80A37" w:rsidRDefault="000665D1" w:rsidP="000665D1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:rsidR="000665D1" w:rsidRPr="00C80A37" w:rsidRDefault="000665D1" w:rsidP="000665D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C80A37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Figure S2. SHAP summary plot for lung cancer.</w:t>
      </w:r>
    </w:p>
    <w:p w:rsidR="000665D1" w:rsidRPr="00C80A37" w:rsidRDefault="000665D1" w:rsidP="000665D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522F1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6DAB9290" wp14:editId="6A228AF5">
            <wp:extent cx="4039200" cy="3618000"/>
            <wp:effectExtent l="0" t="0" r="0" b="1905"/>
            <wp:docPr id="2" name="그림 2" descr="C:\Users\eunsaem\Downloads\lung_sh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unsaem\Downloads\lung_sha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200" cy="36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5D1" w:rsidRPr="00C80A37" w:rsidRDefault="000665D1" w:rsidP="000665D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C80A37">
        <w:rPr>
          <w:rFonts w:ascii="Times New Roman" w:hAnsi="Times New Roman" w:cs="Times New Roman"/>
          <w:b/>
          <w:color w:val="000000" w:themeColor="text1"/>
          <w:sz w:val="22"/>
        </w:rPr>
        <w:t>Figure S3. SHAP summary plot for colorectal cancer.</w:t>
      </w:r>
    </w:p>
    <w:p w:rsidR="000665D1" w:rsidRDefault="000665D1" w:rsidP="000665D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522F1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4A39C187" wp14:editId="24C240CB">
            <wp:extent cx="4035600" cy="3610800"/>
            <wp:effectExtent l="0" t="0" r="3175" b="8890"/>
            <wp:docPr id="3" name="그림 3" descr="C:\Users\eunsaem\Downloads\colorectal_sh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unsaem\Downloads\colorectal_sha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600" cy="36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5D1" w:rsidRPr="00C80A37" w:rsidRDefault="000665D1" w:rsidP="000665D1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:rsidR="000665D1" w:rsidRPr="00C80A37" w:rsidRDefault="000665D1" w:rsidP="000665D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C80A37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Figure S4. SHAP summary plot for pancreatic cancer.</w:t>
      </w:r>
    </w:p>
    <w:p w:rsidR="000665D1" w:rsidRPr="00C80A37" w:rsidRDefault="000665D1" w:rsidP="000665D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522F1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4B3C830A" wp14:editId="6B7BE18F">
            <wp:extent cx="4039200" cy="3618000"/>
            <wp:effectExtent l="0" t="0" r="0" b="1905"/>
            <wp:docPr id="4" name="그림 4" descr="C:\Users\eunsaem\Downloads\pancreatic_sh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unsaem\Downloads\pancreatic_shap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200" cy="36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5D1" w:rsidRPr="00C80A37" w:rsidRDefault="000665D1" w:rsidP="000665D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80A37">
        <w:rPr>
          <w:rFonts w:ascii="Times New Roman" w:hAnsi="Times New Roman" w:cs="Times New Roman"/>
          <w:b/>
          <w:color w:val="000000" w:themeColor="text1"/>
          <w:sz w:val="22"/>
        </w:rPr>
        <w:t>Figure S5. SHAP summary plot for stomach cancer.</w:t>
      </w:r>
    </w:p>
    <w:p w:rsidR="000665D1" w:rsidRDefault="000665D1" w:rsidP="000665D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522F1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0A891D5E" wp14:editId="493860B6">
            <wp:extent cx="4035600" cy="3610800"/>
            <wp:effectExtent l="0" t="0" r="3175" b="8890"/>
            <wp:docPr id="5" name="그림 5" descr="C:\Users\eunsaem\Downloads\stomach_sh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unsaem\Downloads\stomach_shap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600" cy="36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5D1" w:rsidRPr="00C80A37" w:rsidRDefault="000665D1" w:rsidP="000665D1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:rsidR="000665D1" w:rsidRPr="00C80A37" w:rsidRDefault="000665D1" w:rsidP="000665D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80A37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Figure S6. SHAP summary plot for breast cancer.</w:t>
      </w:r>
    </w:p>
    <w:p w:rsidR="000665D1" w:rsidRPr="00C80A37" w:rsidRDefault="000665D1" w:rsidP="000665D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522F1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12E2FD7D" wp14:editId="29234FF2">
            <wp:extent cx="4039200" cy="3618000"/>
            <wp:effectExtent l="0" t="0" r="0" b="1905"/>
            <wp:docPr id="8" name="그림 8" descr="C:\Users\eunsaem\Downloads\breast_sh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unsaem\Downloads\breast_shap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200" cy="36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5D1" w:rsidRPr="00C80A37" w:rsidRDefault="000665D1" w:rsidP="000665D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80A37">
        <w:rPr>
          <w:rFonts w:ascii="Times New Roman" w:hAnsi="Times New Roman" w:cs="Times New Roman"/>
          <w:b/>
          <w:color w:val="000000" w:themeColor="text1"/>
          <w:sz w:val="22"/>
        </w:rPr>
        <w:t>Figure S7. SHAP summary plot for cervical cancer.</w:t>
      </w:r>
    </w:p>
    <w:p w:rsidR="000665D1" w:rsidRPr="00C80A37" w:rsidRDefault="000665D1" w:rsidP="000665D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522F1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4ABEBED8" wp14:editId="12AC4CB2">
            <wp:extent cx="4035600" cy="3610800"/>
            <wp:effectExtent l="0" t="0" r="3175" b="8890"/>
            <wp:docPr id="14" name="그림 14" descr="C:\Users\eunsaem\Downloads\cervical_sh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eunsaem\Downloads\cervical_shap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600" cy="36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5D16" w:rsidRDefault="002F5D16">
      <w:pPr>
        <w:rPr>
          <w:rFonts w:hint="eastAsia"/>
        </w:rPr>
      </w:pPr>
      <w:bookmarkStart w:id="4" w:name="_GoBack"/>
      <w:bookmarkEnd w:id="4"/>
    </w:p>
    <w:sectPr w:rsidR="002F5D1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D1"/>
    <w:rsid w:val="000665D1"/>
    <w:rsid w:val="002F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15226"/>
  <w15:chartTrackingRefBased/>
  <w15:docId w15:val="{226F7BF2-469B-4EF1-8E26-F4FA134AC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65D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은샘</dc:creator>
  <cp:keywords/>
  <dc:description/>
  <cp:lastModifiedBy>이은샘</cp:lastModifiedBy>
  <cp:revision>1</cp:revision>
  <dcterms:created xsi:type="dcterms:W3CDTF">2021-08-09T03:22:00Z</dcterms:created>
  <dcterms:modified xsi:type="dcterms:W3CDTF">2021-08-09T03:22:00Z</dcterms:modified>
</cp:coreProperties>
</file>